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40DC" w:rsidRPr="003429C7" w:rsidRDefault="005E44F5" w:rsidP="000A23C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429C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DC6F95" w:rsidRPr="003429C7">
        <w:rPr>
          <w:rFonts w:ascii="Times New Roman" w:hAnsi="Times New Roman" w:cs="Times New Roman"/>
          <w:b/>
          <w:sz w:val="20"/>
          <w:szCs w:val="20"/>
        </w:rPr>
        <w:t>S</w:t>
      </w:r>
      <w:r w:rsidR="005172C9" w:rsidRPr="003429C7">
        <w:rPr>
          <w:rFonts w:ascii="Times New Roman" w:hAnsi="Times New Roman" w:cs="Times New Roman"/>
          <w:b/>
          <w:sz w:val="20"/>
          <w:szCs w:val="20"/>
        </w:rPr>
        <w:t>3</w:t>
      </w:r>
      <w:r w:rsidRPr="003429C7">
        <w:rPr>
          <w:rFonts w:ascii="Times New Roman" w:hAnsi="Times New Roman" w:cs="Times New Roman"/>
          <w:b/>
          <w:sz w:val="20"/>
          <w:szCs w:val="20"/>
        </w:rPr>
        <w:t>.</w:t>
      </w:r>
      <w:r w:rsidR="00432941" w:rsidRPr="003429C7">
        <w:rPr>
          <w:rFonts w:ascii="Times New Roman" w:hAnsi="Times New Roman" w:cs="Times New Roman"/>
          <w:sz w:val="20"/>
          <w:szCs w:val="20"/>
        </w:rPr>
        <w:t xml:space="preserve"> </w:t>
      </w:r>
      <w:r w:rsidR="006440DC" w:rsidRPr="003429C7">
        <w:rPr>
          <w:rFonts w:ascii="Times New Roman" w:eastAsia="宋体" w:hAnsi="Times New Roman" w:cs="Times New Roman"/>
          <w:sz w:val="20"/>
          <w:szCs w:val="20"/>
        </w:rPr>
        <w:t>Statistical analysis of the</w:t>
      </w:r>
      <w:r w:rsidR="006440DC" w:rsidRPr="003429C7">
        <w:rPr>
          <w:rFonts w:ascii="Times New Roman" w:hAnsi="Times New Roman" w:cs="Times New Roman"/>
          <w:sz w:val="20"/>
          <w:szCs w:val="20"/>
        </w:rPr>
        <w:t xml:space="preserve"> </w:t>
      </w:r>
      <w:r w:rsidR="006440DC" w:rsidRPr="003429C7">
        <w:rPr>
          <w:rFonts w:ascii="Times New Roman" w:eastAsia="宋体" w:hAnsi="Times New Roman" w:cs="Times New Roman"/>
          <w:sz w:val="20"/>
          <w:szCs w:val="20"/>
        </w:rPr>
        <w:t>physiological and metabolomic data in different bagging-treated berries during each developmental stage in 2012 and 2013.</w:t>
      </w:r>
    </w:p>
    <w:tbl>
      <w:tblPr>
        <w:tblW w:w="4234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8"/>
        <w:gridCol w:w="997"/>
        <w:gridCol w:w="1847"/>
        <w:gridCol w:w="731"/>
        <w:gridCol w:w="748"/>
        <w:gridCol w:w="748"/>
        <w:gridCol w:w="748"/>
        <w:gridCol w:w="748"/>
        <w:gridCol w:w="748"/>
        <w:gridCol w:w="748"/>
        <w:gridCol w:w="748"/>
        <w:gridCol w:w="748"/>
        <w:gridCol w:w="748"/>
        <w:gridCol w:w="754"/>
      </w:tblGrid>
      <w:tr w:rsidR="00B222EB" w:rsidRPr="003429C7" w:rsidTr="00B222EB">
        <w:trPr>
          <w:jc w:val="center"/>
        </w:trPr>
        <w:tc>
          <w:tcPr>
            <w:tcW w:w="758" w:type="pct"/>
            <w:vMerge w:val="restart"/>
            <w:tcBorders>
              <w:top w:val="single" w:sz="12" w:space="0" w:color="auto"/>
            </w:tcBorders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</w:tcBorders>
            <w:vAlign w:val="center"/>
          </w:tcPr>
          <w:p w:rsidR="00B222EB" w:rsidRPr="003429C7" w:rsidRDefault="00B222EB" w:rsidP="000A23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708" w:type="pct"/>
            <w:vMerge w:val="restart"/>
            <w:tcBorders>
              <w:top w:val="single" w:sz="12" w:space="0" w:color="auto"/>
            </w:tcBorders>
            <w:vAlign w:val="center"/>
          </w:tcPr>
          <w:p w:rsidR="00B222EB" w:rsidRPr="003429C7" w:rsidRDefault="00B222EB" w:rsidP="000A23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Developmental stage</w:t>
            </w:r>
          </w:p>
        </w:tc>
        <w:tc>
          <w:tcPr>
            <w:tcW w:w="3151" w:type="pct"/>
            <w:gridSpan w:val="11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222EB" w:rsidRPr="003429C7" w:rsidRDefault="00B222EB" w:rsidP="000A23C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6" w:space="0" w:color="auto"/>
            </w:tcBorders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Merge/>
            <w:tcBorders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5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7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9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6" w:space="0" w:color="auto"/>
            </w:tcBorders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6" w:space="0" w:color="auto"/>
            </w:tcBorders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11</w:t>
            </w:r>
          </w:p>
        </w:tc>
      </w:tr>
      <w:tr w:rsidR="00D35D42" w:rsidRPr="003429C7" w:rsidTr="005F4851">
        <w:trPr>
          <w:jc w:val="center"/>
        </w:trPr>
        <w:tc>
          <w:tcPr>
            <w:tcW w:w="758" w:type="pct"/>
            <w:vMerge w:val="restart"/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Berry fresh weight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35D42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nil"/>
            </w:tcBorders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35D42" w:rsidRPr="003429C7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B1AC8" w:rsidP="00D35D4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B1AC8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B1AC8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35D42" w:rsidRPr="00BC12A0" w:rsidRDefault="00D35D42" w:rsidP="00D35D4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046DE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B222EB" w:rsidRPr="00BC12A0" w:rsidRDefault="00D35D42" w:rsidP="00D976E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</w:tcBorders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3429C7" w:rsidRDefault="00DB1AC8" w:rsidP="00830BE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3429C7" w:rsidRDefault="00DB1AC8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3429C7" w:rsidRDefault="00DB1AC8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B222EB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222EB" w:rsidRPr="003429C7" w:rsidRDefault="00B222EB" w:rsidP="00957F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vAlign w:val="center"/>
          </w:tcPr>
          <w:p w:rsidR="00B222EB" w:rsidRPr="003429C7" w:rsidRDefault="00B222EB" w:rsidP="003D3CF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vAlign w:val="center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9" w:type="pct"/>
          </w:tcPr>
          <w:p w:rsidR="00B222EB" w:rsidRPr="003429C7" w:rsidRDefault="00830BEA" w:rsidP="00D976E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830BEA" w:rsidRPr="003429C7" w:rsidTr="005F4851">
        <w:trPr>
          <w:jc w:val="center"/>
        </w:trPr>
        <w:tc>
          <w:tcPr>
            <w:tcW w:w="758" w:type="pct"/>
            <w:vMerge/>
            <w:tcBorders>
              <w:bottom w:val="nil"/>
            </w:tcBorders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nil"/>
            </w:tcBorders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bottom w:val="single" w:sz="4" w:space="0" w:color="auto"/>
            </w:tcBorders>
            <w:vAlign w:val="center"/>
          </w:tcPr>
          <w:p w:rsidR="00830BEA" w:rsidRPr="003429C7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  <w:vAlign w:val="center"/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bottom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bottom w:val="single" w:sz="4" w:space="0" w:color="auto"/>
            </w:tcBorders>
          </w:tcPr>
          <w:p w:rsidR="00830BEA" w:rsidRPr="00BC12A0" w:rsidRDefault="00830BEA" w:rsidP="00830BE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C12A0" w:rsidRPr="003429C7" w:rsidTr="003429C7">
        <w:trPr>
          <w:jc w:val="center"/>
        </w:trPr>
        <w:tc>
          <w:tcPr>
            <w:tcW w:w="758" w:type="pct"/>
            <w:vMerge w:val="restart"/>
            <w:tcBorders>
              <w:top w:val="nil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otal soluble solids</w:t>
            </w:r>
          </w:p>
        </w:tc>
        <w:tc>
          <w:tcPr>
            <w:tcW w:w="382" w:type="pct"/>
            <w:vMerge w:val="restart"/>
            <w:tcBorders>
              <w:top w:val="nil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C12A0" w:rsidRPr="003429C7" w:rsidTr="003429C7">
        <w:trPr>
          <w:jc w:val="center"/>
        </w:trPr>
        <w:tc>
          <w:tcPr>
            <w:tcW w:w="758" w:type="pct"/>
            <w:vMerge/>
            <w:tcBorders>
              <w:top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C12A0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BC12A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BC12A0" w:rsidRPr="003429C7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BC12A0" w:rsidRPr="00BC12A0" w:rsidRDefault="00BC12A0" w:rsidP="00BC12A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FB0D2A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FB0D2A" w:rsidRPr="003429C7" w:rsidRDefault="00FB0D2A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FB0D2A" w:rsidRPr="003429C7" w:rsidRDefault="00FB0D2A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FB0D2A" w:rsidRPr="003429C7" w:rsidRDefault="00FB0D2A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FB0D2A" w:rsidRPr="00BC12A0" w:rsidRDefault="00BC12A0" w:rsidP="00FB0D2A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BC12A0" w:rsidRDefault="00BC12A0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CC355D" w:rsidRPr="00BC12A0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23B32" w:rsidRPr="003429C7" w:rsidTr="005F4851">
        <w:trPr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Titratable acidity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23B32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23B32" w:rsidRPr="003429C7" w:rsidRDefault="00DB1AC8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DB1AC8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DB1AC8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23B32" w:rsidRPr="003429C7" w:rsidRDefault="00023B32" w:rsidP="00023B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DB1AC8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FB0D2A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CC355D" w:rsidRPr="003429C7" w:rsidRDefault="00023B32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D046DE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3429C7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D046DE" w:rsidRPr="00BC12A0" w:rsidRDefault="00D046DE" w:rsidP="00D046D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12A0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5F4851" w:rsidRPr="003429C7" w:rsidTr="005F4851">
        <w:trPr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droxybenzoic acid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4A8C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4A8C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4A8C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4A8C" w:rsidRPr="003429C7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4A8C" w:rsidRPr="00BC12A0" w:rsidRDefault="00454A8C" w:rsidP="00454A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CC355D" w:rsidRPr="003429C7" w:rsidRDefault="00454A8C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5F4851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816AD3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816AD3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816AD3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816AD3" w:rsidRPr="003429C7" w:rsidRDefault="00816AD3" w:rsidP="00816AD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</w:tr>
      <w:tr w:rsidR="00CC355D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CC355D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CC355D" w:rsidRPr="003429C7" w:rsidRDefault="00816AD3" w:rsidP="00CC355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d</w:t>
            </w:r>
          </w:p>
        </w:tc>
      </w:tr>
      <w:tr w:rsidR="005F4851" w:rsidRPr="003429C7" w:rsidTr="00FA4C00">
        <w:trPr>
          <w:jc w:val="center"/>
        </w:trPr>
        <w:tc>
          <w:tcPr>
            <w:tcW w:w="758" w:type="pct"/>
            <w:vMerge w:val="restart"/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Hydroxycinnamic acids</w:t>
            </w:r>
          </w:p>
        </w:tc>
        <w:tc>
          <w:tcPr>
            <w:tcW w:w="382" w:type="pct"/>
            <w:vMerge w:val="restart"/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5F4851" w:rsidRPr="003429C7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5F4851" w:rsidRPr="00BC12A0" w:rsidRDefault="005F4851" w:rsidP="005F4851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9404F2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9404F2" w:rsidRPr="00BC12A0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BC12A0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BC12A0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9404F2" w:rsidRPr="00BC12A0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9404F2" w:rsidRPr="00BC12A0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9404F2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9404F2" w:rsidRPr="003429C7" w:rsidRDefault="009404F2" w:rsidP="009404F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A7440C" w:rsidRPr="003429C7" w:rsidTr="00FA4C00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A7440C" w:rsidRPr="003429C7" w:rsidRDefault="009404F2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004526" w:rsidRPr="003429C7" w:rsidTr="00FA4C00">
        <w:trPr>
          <w:jc w:val="center"/>
        </w:trPr>
        <w:tc>
          <w:tcPr>
            <w:tcW w:w="758" w:type="pct"/>
            <w:vMerge w:val="restart"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Flavonoid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004526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A7440C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3429C7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A7440C" w:rsidRPr="00BC12A0" w:rsidRDefault="00A7440C" w:rsidP="00A74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004526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004526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</w:tr>
      <w:tr w:rsidR="00004526" w:rsidRPr="003429C7" w:rsidTr="005F4851">
        <w:trPr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3’-OH/3’,5’-OH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3429C7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004526" w:rsidRPr="00BC12A0" w:rsidRDefault="00004526" w:rsidP="00004526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AD57AA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114FEC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</w:tr>
      <w:tr w:rsidR="004575C0" w:rsidRPr="003429C7" w:rsidTr="005F4851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E50FD1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706553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4F4C32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736869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6B4EBD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8D46F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8D46F9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575C0" w:rsidRPr="003429C7" w:rsidTr="005F4851">
        <w:trPr>
          <w:jc w:val="center"/>
        </w:trPr>
        <w:tc>
          <w:tcPr>
            <w:tcW w:w="758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Flavan-3-ol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4575C0" w:rsidRPr="003429C7" w:rsidTr="005F4851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c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 w:val="restart"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Anthocyanin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de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</w:tr>
      <w:tr w:rsidR="004575C0" w:rsidRPr="003429C7" w:rsidTr="005F4851">
        <w:trPr>
          <w:jc w:val="center"/>
        </w:trPr>
        <w:tc>
          <w:tcPr>
            <w:tcW w:w="758" w:type="pct"/>
            <w:vMerge w:val="restart"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Flavonols</w:t>
            </w:r>
          </w:p>
        </w:tc>
        <w:tc>
          <w:tcPr>
            <w:tcW w:w="382" w:type="pct"/>
            <w:vMerge w:val="restart"/>
            <w:tcBorders>
              <w:top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07123B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</w:tr>
      <w:tr w:rsidR="004575C0" w:rsidRPr="003429C7" w:rsidTr="005F4851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708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single" w:sz="4" w:space="0" w:color="auto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1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4C5DB8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3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BC12A0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5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b</w:t>
            </w:r>
          </w:p>
        </w:tc>
      </w:tr>
      <w:tr w:rsidR="004575C0" w:rsidRPr="003429C7" w:rsidTr="00FE0384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6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9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7</w:t>
            </w:r>
          </w:p>
        </w:tc>
        <w:tc>
          <w:tcPr>
            <w:tcW w:w="280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9" w:type="pct"/>
            <w:tcBorders>
              <w:top w:val="nil"/>
              <w:bottom w:val="nil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</w:tr>
      <w:tr w:rsidR="004575C0" w:rsidRPr="003429C7" w:rsidTr="003429C7">
        <w:trPr>
          <w:jc w:val="center"/>
        </w:trPr>
        <w:tc>
          <w:tcPr>
            <w:tcW w:w="758" w:type="pct"/>
            <w:vMerge/>
            <w:tcBorders>
              <w:bottom w:val="single" w:sz="12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29C7">
              <w:rPr>
                <w:rFonts w:ascii="Times New Roman" w:hAnsi="Times New Roman" w:cs="Times New Roman"/>
                <w:sz w:val="20"/>
                <w:szCs w:val="20"/>
              </w:rPr>
              <w:t>E-L 38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f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f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  <w:vAlign w:val="center"/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f</w:t>
            </w:r>
          </w:p>
        </w:tc>
        <w:tc>
          <w:tcPr>
            <w:tcW w:w="287" w:type="pct"/>
            <w:tcBorders>
              <w:top w:val="nil"/>
              <w:bottom w:val="single" w:sz="12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289" w:type="pct"/>
            <w:tcBorders>
              <w:top w:val="nil"/>
              <w:bottom w:val="single" w:sz="12" w:space="0" w:color="auto"/>
            </w:tcBorders>
          </w:tcPr>
          <w:p w:rsidR="004575C0" w:rsidRPr="003429C7" w:rsidRDefault="004575C0" w:rsidP="004575C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c</w:t>
            </w:r>
          </w:p>
        </w:tc>
      </w:tr>
    </w:tbl>
    <w:p w:rsidR="00432941" w:rsidRPr="003429C7" w:rsidRDefault="006440DC" w:rsidP="003429C7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3429C7">
        <w:rPr>
          <w:rFonts w:ascii="Times New Roman" w:eastAsia="宋体" w:hAnsi="Times New Roman" w:cs="Times New Roman"/>
          <w:sz w:val="20"/>
          <w:szCs w:val="20"/>
        </w:rPr>
        <w:t xml:space="preserve">Different letters represent significant difference at </w:t>
      </w:r>
      <w:r w:rsidR="00CC355D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E7405F">
        <w:rPr>
          <w:rFonts w:ascii="Times New Roman" w:eastAsia="宋体" w:hAnsi="Times New Roman" w:cs="Times New Roman"/>
          <w:sz w:val="20"/>
          <w:szCs w:val="20"/>
        </w:rPr>
        <w:t>0.01</w:t>
      </w:r>
      <w:r w:rsidRPr="003429C7">
        <w:rPr>
          <w:rFonts w:ascii="Times New Roman" w:eastAsia="宋体" w:hAnsi="Times New Roman" w:cs="Times New Roman"/>
          <w:sz w:val="20"/>
          <w:szCs w:val="20"/>
        </w:rPr>
        <w:t xml:space="preserve"> level among treatments in each sampling time point.</w:t>
      </w:r>
      <w:r w:rsidR="000A23CC" w:rsidRPr="003429C7">
        <w:rPr>
          <w:rFonts w:ascii="Times New Roman" w:eastAsia="宋体" w:hAnsi="Times New Roman" w:cs="Times New Roman"/>
          <w:sz w:val="20"/>
          <w:szCs w:val="20"/>
        </w:rPr>
        <w:t xml:space="preserve"> T1, cluster bagging from 3 WAF until harvest; T2, control group; T3, cluster bagging at E-L 29 stage and bag removal at E-L 37 stage; T4, cluster bagging at E-L 29 stage and bag removal at E-L 36 stage; T5, cluster bagging at E-L 29 stage and bag removal at E-L 35 stage; T6, cluster bagging from E-L 35 to E-L 38 stages; T7, cluster bagging at E-L 35 stage and bag removal at E-L 37 stage; T8, cluster bagging at E-L 35 stage and bag removal at E-L 36 stage; T9, cluster bagging from E-L 37 to E-L 38 stages; T10, cluster bagging at E-L 37 sta</w:t>
      </w:r>
      <w:bookmarkStart w:id="0" w:name="_GoBack"/>
      <w:bookmarkEnd w:id="0"/>
      <w:r w:rsidR="000A23CC" w:rsidRPr="003429C7">
        <w:rPr>
          <w:rFonts w:ascii="Times New Roman" w:eastAsia="宋体" w:hAnsi="Times New Roman" w:cs="Times New Roman"/>
          <w:sz w:val="20"/>
          <w:szCs w:val="20"/>
        </w:rPr>
        <w:t>ge and bag removal at E-L 37.5 stage; T11, cluster bagging from E-L 37.5 to E-L 38 stages.</w:t>
      </w:r>
    </w:p>
    <w:sectPr w:rsidR="00432941" w:rsidRPr="003429C7" w:rsidSect="00432941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9E7" w:rsidRDefault="007709E7" w:rsidP="00432941">
      <w:r>
        <w:separator/>
      </w:r>
    </w:p>
  </w:endnote>
  <w:endnote w:type="continuationSeparator" w:id="0">
    <w:p w:rsidR="007709E7" w:rsidRDefault="007709E7" w:rsidP="004329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9E7" w:rsidRDefault="007709E7" w:rsidP="00432941">
      <w:r>
        <w:separator/>
      </w:r>
    </w:p>
  </w:footnote>
  <w:footnote w:type="continuationSeparator" w:id="0">
    <w:p w:rsidR="007709E7" w:rsidRDefault="007709E7" w:rsidP="004329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776"/>
    <w:rsid w:val="00004526"/>
    <w:rsid w:val="00023B32"/>
    <w:rsid w:val="0007123B"/>
    <w:rsid w:val="000851D5"/>
    <w:rsid w:val="000A23CC"/>
    <w:rsid w:val="00105388"/>
    <w:rsid w:val="00113599"/>
    <w:rsid w:val="00134B02"/>
    <w:rsid w:val="0014146B"/>
    <w:rsid w:val="001F1776"/>
    <w:rsid w:val="002068E2"/>
    <w:rsid w:val="002B0ACB"/>
    <w:rsid w:val="002E5E9F"/>
    <w:rsid w:val="003012B4"/>
    <w:rsid w:val="00307B6F"/>
    <w:rsid w:val="003429C7"/>
    <w:rsid w:val="00383333"/>
    <w:rsid w:val="003868A8"/>
    <w:rsid w:val="003C5420"/>
    <w:rsid w:val="003D3CFF"/>
    <w:rsid w:val="00415E0E"/>
    <w:rsid w:val="00432941"/>
    <w:rsid w:val="00434AE9"/>
    <w:rsid w:val="00454A8C"/>
    <w:rsid w:val="004575C0"/>
    <w:rsid w:val="00472579"/>
    <w:rsid w:val="005172C9"/>
    <w:rsid w:val="005C15A8"/>
    <w:rsid w:val="005C4C15"/>
    <w:rsid w:val="005E44F5"/>
    <w:rsid w:val="005F4311"/>
    <w:rsid w:val="005F4851"/>
    <w:rsid w:val="00610E25"/>
    <w:rsid w:val="00624D0D"/>
    <w:rsid w:val="006440DC"/>
    <w:rsid w:val="006579F7"/>
    <w:rsid w:val="00684EEE"/>
    <w:rsid w:val="006B4EBD"/>
    <w:rsid w:val="007150B7"/>
    <w:rsid w:val="00736869"/>
    <w:rsid w:val="007709E7"/>
    <w:rsid w:val="00816AD3"/>
    <w:rsid w:val="00830BEA"/>
    <w:rsid w:val="008827D7"/>
    <w:rsid w:val="008D46F9"/>
    <w:rsid w:val="009404F2"/>
    <w:rsid w:val="00957D2A"/>
    <w:rsid w:val="00957FE3"/>
    <w:rsid w:val="00982A1C"/>
    <w:rsid w:val="009C5E9C"/>
    <w:rsid w:val="00A01281"/>
    <w:rsid w:val="00A14B3F"/>
    <w:rsid w:val="00A23D8B"/>
    <w:rsid w:val="00A61D1A"/>
    <w:rsid w:val="00A7440C"/>
    <w:rsid w:val="00AB4574"/>
    <w:rsid w:val="00AF2838"/>
    <w:rsid w:val="00B222EB"/>
    <w:rsid w:val="00B56322"/>
    <w:rsid w:val="00B8375B"/>
    <w:rsid w:val="00BC12A0"/>
    <w:rsid w:val="00BD4019"/>
    <w:rsid w:val="00C470A3"/>
    <w:rsid w:val="00C65D15"/>
    <w:rsid w:val="00C866C3"/>
    <w:rsid w:val="00C90DE3"/>
    <w:rsid w:val="00C93875"/>
    <w:rsid w:val="00CB5C2E"/>
    <w:rsid w:val="00CC355D"/>
    <w:rsid w:val="00D046DE"/>
    <w:rsid w:val="00D35D42"/>
    <w:rsid w:val="00D42DCF"/>
    <w:rsid w:val="00D5509F"/>
    <w:rsid w:val="00D74606"/>
    <w:rsid w:val="00D976E4"/>
    <w:rsid w:val="00DB1AC8"/>
    <w:rsid w:val="00DB361A"/>
    <w:rsid w:val="00DC6F95"/>
    <w:rsid w:val="00DF5E6B"/>
    <w:rsid w:val="00E10BA8"/>
    <w:rsid w:val="00E373E7"/>
    <w:rsid w:val="00E71E50"/>
    <w:rsid w:val="00E7405F"/>
    <w:rsid w:val="00EC2410"/>
    <w:rsid w:val="00EE4AA9"/>
    <w:rsid w:val="00F626EA"/>
    <w:rsid w:val="00F70F21"/>
    <w:rsid w:val="00FA4C00"/>
    <w:rsid w:val="00FB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D14CC-4585-4D9C-B5E9-9FD35DC4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29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29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29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294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34B0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34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3AEEC7-1DCC-4B8A-89A1-2F720B15D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7</Pages>
  <Words>880</Words>
  <Characters>5017</Characters>
  <Application>Microsoft Office Word</Application>
  <DocSecurity>0</DocSecurity>
  <Lines>41</Lines>
  <Paragraphs>11</Paragraphs>
  <ScaleCrop>false</ScaleCrop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润泽</dc:creator>
  <cp:keywords/>
  <dc:description/>
  <cp:lastModifiedBy>331384075@qq.com</cp:lastModifiedBy>
  <cp:revision>2</cp:revision>
  <dcterms:created xsi:type="dcterms:W3CDTF">2015-07-31T05:01:00Z</dcterms:created>
  <dcterms:modified xsi:type="dcterms:W3CDTF">2019-10-28T06:29:00Z</dcterms:modified>
</cp:coreProperties>
</file>